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rFonts w:ascii="Times New Roman" w:hAnsi="Times New Roman" w:eastAsia="Times New Roman"/>
          <w:b/>
          <w:sz w:val="24"/>
        </w:rPr>
        <w:t>Supplementary Material</w:t>
      </w:r>
    </w:p>
    <w:p>
      <w:pPr>
        <w:jc w:val="left"/>
      </w:pPr>
      <w:r>
        <w:rPr>
          <w:rFonts w:ascii="Times New Roman" w:hAnsi="Times New Roman" w:eastAsia="Times New Roman"/>
          <w:b/>
          <w:sz w:val="24"/>
        </w:rPr>
        <w:t>Supplementary Table 1. Cohen's d effect sizes for between-group comparisons of muscle activation weightings across synergies.</w:t>
      </w:r>
    </w:p>
    <w:tbl>
      <w:tblPr>
        <w:tblStyle w:val="TableGrid"/>
        <w:tblW w:type="auto" w:w="0"/>
        <w:jc w:val="center"/>
        <w:tblLook w:firstColumn="1" w:firstRow="1" w:lastColumn="0" w:lastRow="0" w:noHBand="0" w:noVBand="1" w:val="04A0"/>
      </w:tblPr>
      <w:tblGrid>
        <w:gridCol w:w="1234"/>
        <w:gridCol w:w="1234"/>
        <w:gridCol w:w="1234"/>
        <w:gridCol w:w="1234"/>
        <w:gridCol w:w="1234"/>
        <w:gridCol w:w="1234"/>
        <w:gridCol w:w="1234"/>
      </w:tblGrid>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b/>
                <w:sz w:val="24"/>
              </w:rPr>
              <w:t>Muscle</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b/>
                <w:sz w:val="24"/>
              </w:rPr>
              <w:t>SYN1</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b/>
                <w:sz w:val="24"/>
              </w:rPr>
              <w:t>SYN2</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b/>
                <w:sz w:val="24"/>
              </w:rPr>
              <w:t>SYN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b/>
                <w:sz w:val="24"/>
              </w:rPr>
              <w:t>SYN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b/>
                <w:sz w:val="24"/>
              </w:rPr>
              <w:t>SYN5</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b/>
                <w:sz w:val="24"/>
              </w:rPr>
              <w:t>SYN6</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TB</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5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722</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32</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89</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131</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865</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BB</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440</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467</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3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72</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4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938</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AD</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3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197</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885</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510</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2.74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119</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PD</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9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2.67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0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3.442</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806</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076</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ES</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2.219</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0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52</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81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71</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521</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LD</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78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99</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51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106</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06</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23</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RA</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665</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705</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86</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89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92</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08</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LT</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4.55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669</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39</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15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567</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564</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PM</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63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7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02</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489</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1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73</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MG</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6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62</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411</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30</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511</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89</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TA</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730</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656</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4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807</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736</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753</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BF</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157</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797</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80</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65</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497</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699</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RF</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835</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2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0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71</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41</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742</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VM</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2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399</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30</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1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77</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41</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VL</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61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00</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247</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108</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41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949</w:t>
            </w:r>
          </w:p>
        </w:tc>
      </w:tr>
      <w:tr>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GMAX</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345</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42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041</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1.703</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2.094</w:t>
            </w:r>
          </w:p>
        </w:tc>
        <w:tc>
          <w:tcPr>
            <w:tcW w:type="dxa" w:w="1234"/>
            <w:vAlign w:val="cente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tcPr>
          <w:p>
            <w:pPr>
              <w:jc w:val="center"/>
            </w:pPr>
            <w:r>
              <w:rPr>
                <w:rFonts w:ascii="Times New Roman" w:hAnsi="Times New Roman" w:eastAsia="Times New Roman"/>
                <w:sz w:val="24"/>
              </w:rPr>
              <w:t>0.437</w:t>
            </w:r>
          </w:p>
        </w:tc>
      </w:tr>
    </w:tbl>
    <w:p>
      <w:pPr>
        <w:jc w:val="left"/>
      </w:pPr>
      <w:r>
        <w:rPr>
          <w:rFonts w:ascii="Times New Roman" w:hAnsi="Times New Roman" w:eastAsia="Times New Roman"/>
          <w:sz w:val="24"/>
        </w:rPr>
        <w:t>Note. Values are Cohen's d effect sizes for the elite group relative to the amateur group. Positive values indicate higher relative muscle weighting in the elite group, whereas negative values indicate higher relative muscle weighting in the amateur group. SYN1-SYN6, muscle synergies 1-6; TB, triceps brachii; BB, biceps brachii; AD, anterior deltoid; PD, posterior deltoid; ES, erector spinae; LD, latissimus dorsi; RA, rectus abdominis; LT, lower trapezius; PM, pectoralis major; MG, medial gastrocnemius; TA, tibialis anterior; BF, biceps femoris; RF, rectus femoris; VM, vastus medialis; VL, vastus lateralis; GMAX, gluteus maximus.</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eastAsia="Times New Roman"/>
      <w:sz w:val="24"/>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